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5728" w:rsidRPr="002C63F8" w:rsidRDefault="002C63F8" w:rsidP="002C63F8">
      <w:pPr>
        <w:jc w:val="center"/>
        <w:rPr>
          <w:rFonts w:ascii="Arial" w:hAnsi="Arial" w:cs="Arial"/>
          <w:b/>
          <w:bCs/>
        </w:rPr>
      </w:pPr>
      <w:r w:rsidRPr="002C63F8">
        <w:rPr>
          <w:rFonts w:ascii="Arial" w:hAnsi="Arial" w:cs="Arial"/>
          <w:b/>
          <w:bCs/>
        </w:rPr>
        <w:t>Table 1. Primary antibodies and secondary antibodies used in the study</w:t>
      </w:r>
    </w:p>
    <w:p w:rsidR="002C63F8" w:rsidRPr="002C63F8" w:rsidRDefault="002C63F8" w:rsidP="002C63F8">
      <w:pPr>
        <w:jc w:val="center"/>
        <w:rPr>
          <w:rFonts w:ascii="Arial" w:hAnsi="Arial" w:cs="Arial"/>
        </w:rPr>
      </w:pPr>
      <w:r w:rsidRPr="002C63F8">
        <w:rPr>
          <w:rFonts w:ascii="Arial" w:hAnsi="Arial" w:cs="Arial"/>
        </w:rPr>
        <w:drawing>
          <wp:inline distT="0" distB="0" distL="0" distR="0" wp14:anchorId="32E3B36F" wp14:editId="64676F28">
            <wp:extent cx="4587345" cy="9220200"/>
            <wp:effectExtent l="0" t="0" r="0" b="0"/>
            <wp:docPr id="9431892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1892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95198" cy="9235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63F8" w:rsidRPr="002C63F8" w:rsidRDefault="002C63F8" w:rsidP="002C63F8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2C63F8">
        <w:rPr>
          <w:rFonts w:ascii="Arial" w:hAnsi="Arial" w:cs="Arial"/>
          <w:b/>
          <w:bCs/>
          <w:color w:val="000000" w:themeColor="text1"/>
        </w:rPr>
        <w:lastRenderedPageBreak/>
        <w:t>Table 2. Primer sequences used in the study</w:t>
      </w: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0"/>
        <w:gridCol w:w="1720"/>
        <w:gridCol w:w="3880"/>
      </w:tblGrid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mRNA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H3C14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Forward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CCTGTGTTTTGGTTCGCTAT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everse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CCTTTTGGATACGATGGAAC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ab27A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Forward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AGAGGCCAGAGAATCCACCT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everse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CACACCGTTCCATTCGCTTC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CNT3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Forward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ACGTGGGCTTCCAGAATGAA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everse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CCAGATGATGTGCCGAAGAGT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PLP0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Forward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GCAGCATCTACAACCCTGAAG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everse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CACTGGCAACATTGCGGAC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PSA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Forward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GTGGCACCAATCTTGACTTCC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everse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GCAGGGTTTTCAATGGCAACAA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TTN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Forward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CCCCATCGCCCATAAGACAC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everse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CCACGTAGCCCTCTTGCTTC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PS23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Forward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GGTGCTTCTCATGCAAAAGGA</w:t>
            </w:r>
          </w:p>
        </w:tc>
      </w:tr>
      <w:tr w:rsidR="002C63F8" w:rsidRPr="002C63F8" w:rsidTr="002C63F8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10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Reverse (5'-3')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C63F8" w:rsidRPr="002C63F8" w:rsidRDefault="002C63F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2C63F8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GCAACCGTCATTGGGTACAAA</w:t>
            </w:r>
          </w:p>
        </w:tc>
      </w:tr>
    </w:tbl>
    <w:p w:rsidR="002C63F8" w:rsidRPr="002C63F8" w:rsidRDefault="002C63F8" w:rsidP="002C63F8">
      <w:pPr>
        <w:jc w:val="center"/>
        <w:rPr>
          <w:rFonts w:ascii="Arial" w:hAnsi="Arial" w:cs="Arial"/>
        </w:rPr>
      </w:pPr>
    </w:p>
    <w:sectPr w:rsidR="002C63F8" w:rsidRPr="002C63F8" w:rsidSect="002C63F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KAITI TC BLACK">
    <w:panose1 w:val="02010600040101010101"/>
    <w:charset w:val="88"/>
    <w:family w:val="auto"/>
    <w:pitch w:val="variable"/>
    <w:sig w:usb0="80000287" w:usb1="280F3C52" w:usb2="00000016" w:usb3="00000000" w:csb0="0014001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B66090"/>
    <w:multiLevelType w:val="hybridMultilevel"/>
    <w:tmpl w:val="154C434A"/>
    <w:lvl w:ilvl="0" w:tplc="68CA89A8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8159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F8"/>
    <w:rsid w:val="000218CB"/>
    <w:rsid w:val="00021A85"/>
    <w:rsid w:val="0002632E"/>
    <w:rsid w:val="00035728"/>
    <w:rsid w:val="00063341"/>
    <w:rsid w:val="00075917"/>
    <w:rsid w:val="00081C91"/>
    <w:rsid w:val="000C2E9A"/>
    <w:rsid w:val="000F3D73"/>
    <w:rsid w:val="0010630D"/>
    <w:rsid w:val="00111B2C"/>
    <w:rsid w:val="001346C2"/>
    <w:rsid w:val="00136EE6"/>
    <w:rsid w:val="00143559"/>
    <w:rsid w:val="00147AD6"/>
    <w:rsid w:val="001550BA"/>
    <w:rsid w:val="001720E9"/>
    <w:rsid w:val="00180CEC"/>
    <w:rsid w:val="0018139A"/>
    <w:rsid w:val="00194864"/>
    <w:rsid w:val="00194A9D"/>
    <w:rsid w:val="001D7A85"/>
    <w:rsid w:val="001E63B9"/>
    <w:rsid w:val="002022D7"/>
    <w:rsid w:val="002231F9"/>
    <w:rsid w:val="002243C1"/>
    <w:rsid w:val="00224872"/>
    <w:rsid w:val="00227D41"/>
    <w:rsid w:val="002401A4"/>
    <w:rsid w:val="0024480C"/>
    <w:rsid w:val="002456E5"/>
    <w:rsid w:val="00261C19"/>
    <w:rsid w:val="002646A3"/>
    <w:rsid w:val="00266F30"/>
    <w:rsid w:val="0027321B"/>
    <w:rsid w:val="002C2F22"/>
    <w:rsid w:val="002C5EC0"/>
    <w:rsid w:val="002C63F8"/>
    <w:rsid w:val="002E0942"/>
    <w:rsid w:val="002F3FFD"/>
    <w:rsid w:val="002F7A02"/>
    <w:rsid w:val="003046DD"/>
    <w:rsid w:val="0033315C"/>
    <w:rsid w:val="003535A6"/>
    <w:rsid w:val="00367E9A"/>
    <w:rsid w:val="00373FFF"/>
    <w:rsid w:val="00380C4B"/>
    <w:rsid w:val="00394F43"/>
    <w:rsid w:val="003958FF"/>
    <w:rsid w:val="003C6E1B"/>
    <w:rsid w:val="003D510C"/>
    <w:rsid w:val="003E14F2"/>
    <w:rsid w:val="003E3FBE"/>
    <w:rsid w:val="003F4230"/>
    <w:rsid w:val="003F46B6"/>
    <w:rsid w:val="003F6EEE"/>
    <w:rsid w:val="0040362B"/>
    <w:rsid w:val="004064D7"/>
    <w:rsid w:val="00417C5A"/>
    <w:rsid w:val="004214BC"/>
    <w:rsid w:val="0042386F"/>
    <w:rsid w:val="00432503"/>
    <w:rsid w:val="004440BA"/>
    <w:rsid w:val="00464823"/>
    <w:rsid w:val="00471811"/>
    <w:rsid w:val="00477E34"/>
    <w:rsid w:val="004806BD"/>
    <w:rsid w:val="004C075A"/>
    <w:rsid w:val="004C096D"/>
    <w:rsid w:val="004C3ADF"/>
    <w:rsid w:val="004D065B"/>
    <w:rsid w:val="004E101C"/>
    <w:rsid w:val="004E121D"/>
    <w:rsid w:val="004E1B26"/>
    <w:rsid w:val="004E702E"/>
    <w:rsid w:val="004F2575"/>
    <w:rsid w:val="00526F41"/>
    <w:rsid w:val="00527349"/>
    <w:rsid w:val="005511F0"/>
    <w:rsid w:val="00586DA9"/>
    <w:rsid w:val="00597410"/>
    <w:rsid w:val="00597901"/>
    <w:rsid w:val="005A57ED"/>
    <w:rsid w:val="005B2BED"/>
    <w:rsid w:val="005C104D"/>
    <w:rsid w:val="005D2DEA"/>
    <w:rsid w:val="005E7F1C"/>
    <w:rsid w:val="006136E8"/>
    <w:rsid w:val="0061413D"/>
    <w:rsid w:val="00626A49"/>
    <w:rsid w:val="00656AF7"/>
    <w:rsid w:val="00677876"/>
    <w:rsid w:val="00682DD4"/>
    <w:rsid w:val="006C33F9"/>
    <w:rsid w:val="006C7B46"/>
    <w:rsid w:val="006D68E6"/>
    <w:rsid w:val="006E3667"/>
    <w:rsid w:val="006F39FA"/>
    <w:rsid w:val="00710FFB"/>
    <w:rsid w:val="00717A71"/>
    <w:rsid w:val="00720AD5"/>
    <w:rsid w:val="007409AC"/>
    <w:rsid w:val="00753DFE"/>
    <w:rsid w:val="0076377D"/>
    <w:rsid w:val="007646F3"/>
    <w:rsid w:val="00791C42"/>
    <w:rsid w:val="007A097F"/>
    <w:rsid w:val="007B071C"/>
    <w:rsid w:val="007B09EA"/>
    <w:rsid w:val="007B2A2B"/>
    <w:rsid w:val="007D63EB"/>
    <w:rsid w:val="007E5862"/>
    <w:rsid w:val="007E5AAA"/>
    <w:rsid w:val="007F05BF"/>
    <w:rsid w:val="0083206C"/>
    <w:rsid w:val="00873158"/>
    <w:rsid w:val="00886059"/>
    <w:rsid w:val="00886262"/>
    <w:rsid w:val="00897162"/>
    <w:rsid w:val="008B02F2"/>
    <w:rsid w:val="008D1601"/>
    <w:rsid w:val="008E46C6"/>
    <w:rsid w:val="008F3054"/>
    <w:rsid w:val="008F3C79"/>
    <w:rsid w:val="009046A4"/>
    <w:rsid w:val="00921B4A"/>
    <w:rsid w:val="00932BFF"/>
    <w:rsid w:val="00945734"/>
    <w:rsid w:val="00946F0D"/>
    <w:rsid w:val="009657AF"/>
    <w:rsid w:val="009717A5"/>
    <w:rsid w:val="00973890"/>
    <w:rsid w:val="009837C8"/>
    <w:rsid w:val="00987576"/>
    <w:rsid w:val="00992A07"/>
    <w:rsid w:val="009A1151"/>
    <w:rsid w:val="009C31B8"/>
    <w:rsid w:val="009D04F3"/>
    <w:rsid w:val="009D276F"/>
    <w:rsid w:val="009E32A8"/>
    <w:rsid w:val="00A3147A"/>
    <w:rsid w:val="00A37114"/>
    <w:rsid w:val="00A54F7F"/>
    <w:rsid w:val="00A56FA7"/>
    <w:rsid w:val="00A96BB1"/>
    <w:rsid w:val="00AA25DF"/>
    <w:rsid w:val="00AA4525"/>
    <w:rsid w:val="00AB4EAA"/>
    <w:rsid w:val="00AD3312"/>
    <w:rsid w:val="00AE060C"/>
    <w:rsid w:val="00AF65A1"/>
    <w:rsid w:val="00B33ADA"/>
    <w:rsid w:val="00B35615"/>
    <w:rsid w:val="00B801DB"/>
    <w:rsid w:val="00B85030"/>
    <w:rsid w:val="00B95056"/>
    <w:rsid w:val="00BD50AA"/>
    <w:rsid w:val="00BE27F8"/>
    <w:rsid w:val="00BE40C5"/>
    <w:rsid w:val="00BE79DE"/>
    <w:rsid w:val="00BF1047"/>
    <w:rsid w:val="00BF1F75"/>
    <w:rsid w:val="00C03B9D"/>
    <w:rsid w:val="00C05ED6"/>
    <w:rsid w:val="00C066C9"/>
    <w:rsid w:val="00C17AD4"/>
    <w:rsid w:val="00C67B2A"/>
    <w:rsid w:val="00C73A8F"/>
    <w:rsid w:val="00C86F11"/>
    <w:rsid w:val="00CB6C6F"/>
    <w:rsid w:val="00CC4F11"/>
    <w:rsid w:val="00CD36DE"/>
    <w:rsid w:val="00CE7FD3"/>
    <w:rsid w:val="00D07419"/>
    <w:rsid w:val="00D26158"/>
    <w:rsid w:val="00D40E4A"/>
    <w:rsid w:val="00D56AE3"/>
    <w:rsid w:val="00D81A59"/>
    <w:rsid w:val="00D8727E"/>
    <w:rsid w:val="00D92568"/>
    <w:rsid w:val="00D92E25"/>
    <w:rsid w:val="00D978A9"/>
    <w:rsid w:val="00DB5F03"/>
    <w:rsid w:val="00DC637F"/>
    <w:rsid w:val="00DE0732"/>
    <w:rsid w:val="00DF7E3D"/>
    <w:rsid w:val="00E13DEB"/>
    <w:rsid w:val="00E2593C"/>
    <w:rsid w:val="00E26A63"/>
    <w:rsid w:val="00E40988"/>
    <w:rsid w:val="00E83395"/>
    <w:rsid w:val="00EC0C50"/>
    <w:rsid w:val="00ED0FF1"/>
    <w:rsid w:val="00ED22F0"/>
    <w:rsid w:val="00EE3D16"/>
    <w:rsid w:val="00F15B04"/>
    <w:rsid w:val="00F56D69"/>
    <w:rsid w:val="00F57076"/>
    <w:rsid w:val="00F83300"/>
    <w:rsid w:val="00FA52E1"/>
    <w:rsid w:val="00FB3656"/>
    <w:rsid w:val="00FB666A"/>
    <w:rsid w:val="00FD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C4698"/>
  <w15:chartTrackingRefBased/>
  <w15:docId w15:val="{5C8BC08A-2A1F-AA4E-BC63-31ED2003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BE79DE"/>
    <w:pPr>
      <w:keepNext/>
      <w:numPr>
        <w:numId w:val="1"/>
      </w:numPr>
      <w:spacing w:line="720" w:lineRule="auto"/>
      <w:ind w:leftChars="100" w:left="100" w:rightChars="100" w:right="240"/>
      <w:outlineLvl w:val="0"/>
    </w:pPr>
    <w:rPr>
      <w:rFonts w:ascii="KAITI TC BLACK" w:eastAsia="Times New Roman" w:hAnsi="KAITI TC BLACK" w:cstheme="majorBidi"/>
      <w:b/>
      <w:bCs/>
      <w:kern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6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autoRedefine/>
    <w:uiPriority w:val="9"/>
    <w:unhideWhenUsed/>
    <w:qFormat/>
    <w:rsid w:val="002231F9"/>
    <w:pPr>
      <w:keepNext/>
      <w:spacing w:line="720" w:lineRule="auto"/>
      <w:outlineLvl w:val="2"/>
    </w:pPr>
    <w:rPr>
      <w:rFonts w:ascii="Times New Roman" w:eastAsia="Times New Roman" w:hAnsi="Times New Roman" w:cs="Times New Roman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63F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63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63F8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63F8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63F8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63F8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30">
    <w:name w:val="標題 3 字元"/>
    <w:basedOn w:val="a1"/>
    <w:link w:val="3"/>
    <w:uiPriority w:val="9"/>
    <w:rsid w:val="002231F9"/>
    <w:rPr>
      <w:rFonts w:ascii="Times New Roman" w:eastAsia="Times New Roman" w:hAnsi="Times New Roman" w:cs="Times New Roman"/>
      <w:b/>
      <w:bCs/>
    </w:rPr>
  </w:style>
  <w:style w:type="paragraph" w:styleId="a0">
    <w:name w:val="No Spacing"/>
    <w:uiPriority w:val="1"/>
    <w:qFormat/>
    <w:rsid w:val="002231F9"/>
    <w:pPr>
      <w:widowControl w:val="0"/>
    </w:pPr>
  </w:style>
  <w:style w:type="paragraph" w:styleId="a4">
    <w:name w:val="Title"/>
    <w:basedOn w:val="a"/>
    <w:next w:val="a"/>
    <w:link w:val="a5"/>
    <w:autoRedefine/>
    <w:uiPriority w:val="10"/>
    <w:qFormat/>
    <w:rsid w:val="002231F9"/>
    <w:pPr>
      <w:spacing w:before="240" w:after="60"/>
      <w:jc w:val="both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5">
    <w:name w:val="標題 字元"/>
    <w:basedOn w:val="a1"/>
    <w:link w:val="a4"/>
    <w:uiPriority w:val="10"/>
    <w:rsid w:val="002231F9"/>
    <w:rPr>
      <w:rFonts w:asciiTheme="majorHAnsi" w:eastAsia="Times New Roman" w:hAnsiTheme="majorHAnsi" w:cstheme="majorBidi"/>
      <w:b/>
      <w:bCs/>
      <w:szCs w:val="32"/>
    </w:rPr>
  </w:style>
  <w:style w:type="character" w:customStyle="1" w:styleId="10">
    <w:name w:val="標題 1 字元"/>
    <w:basedOn w:val="a1"/>
    <w:link w:val="1"/>
    <w:uiPriority w:val="9"/>
    <w:rsid w:val="00BE79DE"/>
    <w:rPr>
      <w:rFonts w:ascii="KAITI TC BLACK" w:eastAsia="Times New Roman" w:hAnsi="KAITI TC BLACK" w:cstheme="majorBidi"/>
      <w:b/>
      <w:bCs/>
      <w:kern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2C6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標題 4 字元"/>
    <w:basedOn w:val="a1"/>
    <w:link w:val="4"/>
    <w:uiPriority w:val="9"/>
    <w:semiHidden/>
    <w:rsid w:val="002C6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1"/>
    <w:link w:val="5"/>
    <w:uiPriority w:val="9"/>
    <w:semiHidden/>
    <w:rsid w:val="002C63F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1"/>
    <w:link w:val="6"/>
    <w:uiPriority w:val="9"/>
    <w:semiHidden/>
    <w:rsid w:val="002C63F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1"/>
    <w:link w:val="7"/>
    <w:uiPriority w:val="9"/>
    <w:semiHidden/>
    <w:rsid w:val="002C63F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1"/>
    <w:link w:val="8"/>
    <w:uiPriority w:val="9"/>
    <w:semiHidden/>
    <w:rsid w:val="002C63F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1"/>
    <w:link w:val="9"/>
    <w:uiPriority w:val="9"/>
    <w:semiHidden/>
    <w:rsid w:val="002C63F8"/>
    <w:rPr>
      <w:rFonts w:eastAsiaTheme="majorEastAsia" w:cstheme="majorBidi"/>
      <w:color w:val="272727" w:themeColor="text1" w:themeTint="D8"/>
    </w:rPr>
  </w:style>
  <w:style w:type="paragraph" w:styleId="a6">
    <w:name w:val="Subtitle"/>
    <w:basedOn w:val="a"/>
    <w:next w:val="a"/>
    <w:link w:val="a7"/>
    <w:uiPriority w:val="11"/>
    <w:qFormat/>
    <w:rsid w:val="002C63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標題 字元"/>
    <w:basedOn w:val="a1"/>
    <w:link w:val="a6"/>
    <w:uiPriority w:val="11"/>
    <w:rsid w:val="002C63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C63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文 字元"/>
    <w:basedOn w:val="a1"/>
    <w:link w:val="a8"/>
    <w:uiPriority w:val="29"/>
    <w:rsid w:val="002C63F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C63F8"/>
    <w:pPr>
      <w:ind w:left="720"/>
      <w:contextualSpacing/>
    </w:pPr>
  </w:style>
  <w:style w:type="character" w:styleId="ab">
    <w:name w:val="Intense Emphasis"/>
    <w:basedOn w:val="a1"/>
    <w:uiPriority w:val="21"/>
    <w:qFormat/>
    <w:rsid w:val="002C63F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C6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鮮明引文 字元"/>
    <w:basedOn w:val="a1"/>
    <w:link w:val="ac"/>
    <w:uiPriority w:val="30"/>
    <w:rsid w:val="002C63F8"/>
    <w:rPr>
      <w:i/>
      <w:iCs/>
      <w:color w:val="0F4761" w:themeColor="accent1" w:themeShade="BF"/>
    </w:rPr>
  </w:style>
  <w:style w:type="character" w:styleId="ae">
    <w:name w:val="Intense Reference"/>
    <w:basedOn w:val="a1"/>
    <w:uiPriority w:val="32"/>
    <w:qFormat/>
    <w:rsid w:val="002C63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碩 黃</dc:creator>
  <cp:keywords/>
  <dc:description/>
  <cp:lastModifiedBy>晟碩 黃</cp:lastModifiedBy>
  <cp:revision>1</cp:revision>
  <dcterms:created xsi:type="dcterms:W3CDTF">2025-08-30T08:08:00Z</dcterms:created>
  <dcterms:modified xsi:type="dcterms:W3CDTF">2025-08-30T08:10:00Z</dcterms:modified>
</cp:coreProperties>
</file>